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3C" w:rsidRDefault="00B6026D">
      <w:r>
        <w:t xml:space="preserve">Additional file 2 </w:t>
      </w:r>
      <w:bookmarkStart w:id="0" w:name="_GoBack"/>
      <w:bookmarkEnd w:id="0"/>
      <w:r w:rsidR="008B2DCB">
        <w:t xml:space="preserve">APPENDIX B </w:t>
      </w:r>
      <w:r w:rsidR="00D23F9C" w:rsidRPr="00D23F9C">
        <w:t>Data extraction form</w:t>
      </w:r>
    </w:p>
    <w:p w:rsidR="00D23F9C" w:rsidRDefault="00D23F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276"/>
        <w:gridCol w:w="1127"/>
        <w:gridCol w:w="1276"/>
        <w:gridCol w:w="1127"/>
        <w:gridCol w:w="1127"/>
        <w:gridCol w:w="1482"/>
        <w:gridCol w:w="1201"/>
        <w:gridCol w:w="1127"/>
      </w:tblGrid>
      <w:tr w:rsidR="00D23F9C" w:rsidTr="00D23F9C"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 w:rsidRPr="00D162A1">
              <w:t xml:space="preserve">Study 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 w:rsidRPr="00D162A1">
              <w:t xml:space="preserve">Year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 w:rsidRPr="00D162A1">
              <w:t xml:space="preserve">Setting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23F9C" w:rsidRPr="00D162A1" w:rsidRDefault="00D23F9C" w:rsidP="00D23F9C">
            <w:r w:rsidRPr="00D162A1">
              <w:t xml:space="preserve">Type of Participants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>
              <w:t>Diagnosis Criteri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D23F9C" w:rsidRPr="00D162A1" w:rsidRDefault="00D23F9C" w:rsidP="00D23F9C">
            <w:r>
              <w:t xml:space="preserve">Number of Participants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>
              <w:t xml:space="preserve">Aim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D162A1" w:rsidRDefault="00D23F9C" w:rsidP="00D23F9C">
            <w:r>
              <w:t xml:space="preserve">Design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B44DFA" w:rsidRDefault="00D23F9C" w:rsidP="00D23F9C">
            <w:r w:rsidRPr="00B44DFA">
              <w:t xml:space="preserve">Measurement methods 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B44DFA" w:rsidRDefault="00D23F9C" w:rsidP="00D23F9C">
            <w:r w:rsidRPr="00D23F9C">
              <w:t>Symptom prevalence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:rsidR="00D23F9C" w:rsidRPr="00B44DFA" w:rsidRDefault="00D23F9C" w:rsidP="00D23F9C">
            <w:r>
              <w:t xml:space="preserve">Notes </w:t>
            </w:r>
          </w:p>
        </w:tc>
      </w:tr>
      <w:tr w:rsidR="00D23F9C" w:rsidTr="00850252"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</w:tr>
      <w:tr w:rsidR="00D23F9C" w:rsidTr="00850252"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</w:tr>
      <w:tr w:rsidR="00D23F9C" w:rsidTr="00850252"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</w:tr>
      <w:tr w:rsidR="00D23F9C" w:rsidTr="00850252"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276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  <w:tc>
          <w:tcPr>
            <w:tcW w:w="1127" w:type="dxa"/>
          </w:tcPr>
          <w:p w:rsidR="00D23F9C" w:rsidRDefault="00D23F9C"/>
        </w:tc>
      </w:tr>
    </w:tbl>
    <w:p w:rsidR="00D23F9C" w:rsidRDefault="00D23F9C"/>
    <w:sectPr w:rsidR="00D23F9C" w:rsidSect="00D23F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3F9C"/>
    <w:rsid w:val="0054053C"/>
    <w:rsid w:val="008B2DCB"/>
    <w:rsid w:val="00B6026D"/>
    <w:rsid w:val="00D2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6</Characters>
  <Application>Microsoft Office Word</Application>
  <DocSecurity>0</DocSecurity>
  <Lines>10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TBANIGA</cp:lastModifiedBy>
  <cp:revision>3</cp:revision>
  <dcterms:created xsi:type="dcterms:W3CDTF">2016-08-17T17:00:00Z</dcterms:created>
  <dcterms:modified xsi:type="dcterms:W3CDTF">2018-05-17T14:41:00Z</dcterms:modified>
</cp:coreProperties>
</file>